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975911" w14:textId="260D9537" w:rsidR="00651803" w:rsidRPr="00E85FC0" w:rsidRDefault="003934C6" w:rsidP="00651803">
      <w:pPr>
        <w:pStyle w:val="TabellenPB"/>
        <w:jc w:val="left"/>
        <w:rPr>
          <w:rFonts w:ascii="Times New Roman" w:hAnsi="Times New Roman"/>
          <w:b/>
          <w:sz w:val="24"/>
          <w:szCs w:val="24"/>
        </w:rPr>
      </w:pPr>
      <w:r w:rsidRPr="00E85FC0">
        <w:rPr>
          <w:rFonts w:ascii="Times New Roman" w:hAnsi="Times New Roman"/>
          <w:b/>
          <w:sz w:val="24"/>
          <w:szCs w:val="24"/>
        </w:rPr>
        <w:t xml:space="preserve">S3 </w:t>
      </w:r>
      <w:r w:rsidR="00651803" w:rsidRPr="00E85FC0">
        <w:rPr>
          <w:rFonts w:ascii="Times New Roman" w:hAnsi="Times New Roman"/>
          <w:b/>
          <w:sz w:val="24"/>
          <w:szCs w:val="24"/>
        </w:rPr>
        <w:t>Table</w:t>
      </w:r>
      <w:r w:rsidR="00651803" w:rsidRPr="00E85FC0">
        <w:rPr>
          <w:rFonts w:ascii="Times New Roman" w:hAnsi="Times New Roman" w:cs="Times New Roman"/>
          <w:b/>
          <w:sz w:val="24"/>
          <w:szCs w:val="24"/>
        </w:rPr>
        <w:t>.</w:t>
      </w:r>
      <w:r w:rsidR="00651803" w:rsidRPr="00E85FC0">
        <w:rPr>
          <w:rFonts w:ascii="Times New Roman" w:hAnsi="Times New Roman"/>
          <w:b/>
          <w:sz w:val="24"/>
          <w:szCs w:val="24"/>
        </w:rPr>
        <w:t xml:space="preserve"> Strategy choices and beliefs over the incentive levels for mutual cooperation</w:t>
      </w:r>
      <w:r w:rsidR="00651803" w:rsidRPr="00E85FC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3381" w:type="dxa"/>
        <w:tblBorders>
          <w:bottom w:val="single" w:sz="1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49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651803" w:rsidRPr="00597552" w14:paraId="59C7FAD6" w14:textId="77777777" w:rsidTr="00EB12D1">
        <w:trPr>
          <w:trHeight w:val="432"/>
        </w:trPr>
        <w:tc>
          <w:tcPr>
            <w:tcW w:w="2149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</w:tcPr>
          <w:p w14:paraId="7140C3EE" w14:textId="77777777" w:rsidR="00651803" w:rsidRPr="00E445E3" w:rsidRDefault="00651803" w:rsidP="00EB12D1">
            <w:pPr>
              <w:pStyle w:val="TabellenPB"/>
              <w:spacing w:beforeLines="40" w:before="96" w:afterLines="40" w:after="96" w:line="240" w:lineRule="auto"/>
              <w:jc w:val="left"/>
              <w:rPr>
                <w:b/>
              </w:rPr>
            </w:pPr>
            <w:r w:rsidRPr="00E445E3">
              <w:rPr>
                <w:b/>
              </w:rPr>
              <w:t>Incentive DD</w:t>
            </w:r>
          </w:p>
        </w:tc>
        <w:tc>
          <w:tcPr>
            <w:tcW w:w="936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</w:tcPr>
          <w:p w14:paraId="5CA96ABC" w14:textId="77777777" w:rsidR="00651803" w:rsidRPr="00E445E3" w:rsidRDefault="00651803" w:rsidP="00EB12D1">
            <w:pPr>
              <w:pStyle w:val="TabellenPB"/>
              <w:spacing w:beforeLines="40" w:before="96" w:afterLines="40" w:after="96" w:line="240" w:lineRule="auto"/>
              <w:rPr>
                <w:b/>
                <w:lang w:val="de-DE"/>
              </w:rPr>
            </w:pPr>
            <w:r w:rsidRPr="00E445E3">
              <w:rPr>
                <w:b/>
                <w:lang w:val="de-DE"/>
              </w:rPr>
              <w:t>60</w:t>
            </w:r>
          </w:p>
        </w:tc>
        <w:tc>
          <w:tcPr>
            <w:tcW w:w="936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</w:tcPr>
          <w:p w14:paraId="6A709013" w14:textId="77777777" w:rsidR="00651803" w:rsidRPr="00E445E3" w:rsidRDefault="00651803" w:rsidP="00EB12D1">
            <w:pPr>
              <w:pStyle w:val="TabellenPB"/>
              <w:spacing w:beforeLines="40" w:before="96" w:afterLines="40" w:after="96" w:line="240" w:lineRule="auto"/>
              <w:rPr>
                <w:b/>
                <w:lang w:val="de-DE"/>
              </w:rPr>
            </w:pPr>
            <w:r w:rsidRPr="00E445E3">
              <w:rPr>
                <w:b/>
                <w:lang w:val="de-DE"/>
              </w:rPr>
              <w:t>70</w:t>
            </w:r>
          </w:p>
        </w:tc>
        <w:tc>
          <w:tcPr>
            <w:tcW w:w="936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</w:tcPr>
          <w:p w14:paraId="7B542AAD" w14:textId="77777777" w:rsidR="00651803" w:rsidRPr="00E445E3" w:rsidRDefault="00651803" w:rsidP="00EB12D1">
            <w:pPr>
              <w:pStyle w:val="TabellenPB"/>
              <w:spacing w:beforeLines="40" w:before="96" w:afterLines="40" w:after="96" w:line="240" w:lineRule="auto"/>
              <w:rPr>
                <w:b/>
                <w:lang w:val="de-DE"/>
              </w:rPr>
            </w:pPr>
            <w:r w:rsidRPr="00E445E3">
              <w:rPr>
                <w:b/>
                <w:lang w:val="de-DE"/>
              </w:rPr>
              <w:t>80</w:t>
            </w:r>
          </w:p>
        </w:tc>
        <w:tc>
          <w:tcPr>
            <w:tcW w:w="936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</w:tcPr>
          <w:p w14:paraId="66F61FC3" w14:textId="77777777" w:rsidR="00651803" w:rsidRPr="00E445E3" w:rsidRDefault="00651803" w:rsidP="00EB12D1">
            <w:pPr>
              <w:pStyle w:val="TabellenPB"/>
              <w:spacing w:beforeLines="40" w:before="96" w:afterLines="40" w:after="96" w:line="240" w:lineRule="auto"/>
              <w:rPr>
                <w:b/>
                <w:lang w:val="de-DE"/>
              </w:rPr>
            </w:pPr>
            <w:r w:rsidRPr="00E445E3">
              <w:rPr>
                <w:b/>
                <w:lang w:val="de-DE"/>
              </w:rPr>
              <w:t>90</w:t>
            </w:r>
          </w:p>
        </w:tc>
        <w:tc>
          <w:tcPr>
            <w:tcW w:w="936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</w:tcPr>
          <w:p w14:paraId="0B2D71DB" w14:textId="77777777" w:rsidR="00651803" w:rsidRPr="00E445E3" w:rsidRDefault="00651803" w:rsidP="00EB12D1">
            <w:pPr>
              <w:pStyle w:val="TabellenPB"/>
              <w:spacing w:beforeLines="40" w:before="96" w:afterLines="40" w:after="96" w:line="240" w:lineRule="auto"/>
              <w:rPr>
                <w:b/>
                <w:lang w:val="de-DE"/>
              </w:rPr>
            </w:pPr>
            <w:r w:rsidRPr="00E445E3">
              <w:rPr>
                <w:b/>
                <w:lang w:val="de-DE"/>
              </w:rPr>
              <w:t>100</w:t>
            </w:r>
          </w:p>
        </w:tc>
        <w:tc>
          <w:tcPr>
            <w:tcW w:w="936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</w:tcPr>
          <w:p w14:paraId="69759541" w14:textId="77777777" w:rsidR="00651803" w:rsidRPr="00E445E3" w:rsidRDefault="00651803" w:rsidP="00EB12D1">
            <w:pPr>
              <w:pStyle w:val="TabellenPB"/>
              <w:spacing w:beforeLines="40" w:before="96" w:afterLines="40" w:after="96" w:line="240" w:lineRule="auto"/>
              <w:rPr>
                <w:b/>
                <w:lang w:val="de-DE"/>
              </w:rPr>
            </w:pPr>
            <w:r w:rsidRPr="00E445E3">
              <w:rPr>
                <w:b/>
                <w:lang w:val="de-DE"/>
              </w:rPr>
              <w:t>110</w:t>
            </w:r>
          </w:p>
        </w:tc>
        <w:tc>
          <w:tcPr>
            <w:tcW w:w="936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</w:tcPr>
          <w:p w14:paraId="5EEBCF61" w14:textId="77777777" w:rsidR="00651803" w:rsidRPr="00E445E3" w:rsidRDefault="00651803" w:rsidP="00EB12D1">
            <w:pPr>
              <w:pStyle w:val="TabellenPB"/>
              <w:spacing w:beforeLines="40" w:before="96" w:afterLines="40" w:after="96" w:line="240" w:lineRule="auto"/>
              <w:rPr>
                <w:b/>
                <w:lang w:val="de-DE"/>
              </w:rPr>
            </w:pPr>
            <w:r w:rsidRPr="00E445E3">
              <w:rPr>
                <w:b/>
                <w:lang w:val="de-DE"/>
              </w:rPr>
              <w:t>120</w:t>
            </w:r>
          </w:p>
        </w:tc>
        <w:tc>
          <w:tcPr>
            <w:tcW w:w="936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</w:tcPr>
          <w:p w14:paraId="177FA43E" w14:textId="77777777" w:rsidR="00651803" w:rsidRPr="00E445E3" w:rsidRDefault="00651803" w:rsidP="00EB12D1">
            <w:pPr>
              <w:pStyle w:val="TabellenPB"/>
              <w:spacing w:beforeLines="40" w:before="96" w:afterLines="40" w:after="96" w:line="240" w:lineRule="auto"/>
              <w:rPr>
                <w:b/>
                <w:lang w:val="de-DE"/>
              </w:rPr>
            </w:pPr>
            <w:r w:rsidRPr="00E445E3">
              <w:rPr>
                <w:b/>
                <w:lang w:val="de-DE"/>
              </w:rPr>
              <w:t>130</w:t>
            </w:r>
          </w:p>
        </w:tc>
        <w:tc>
          <w:tcPr>
            <w:tcW w:w="936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</w:tcPr>
          <w:p w14:paraId="16CC967F" w14:textId="77777777" w:rsidR="00651803" w:rsidRPr="00E445E3" w:rsidRDefault="00651803" w:rsidP="00EB12D1">
            <w:pPr>
              <w:pStyle w:val="TabellenPB"/>
              <w:spacing w:beforeLines="40" w:before="96" w:afterLines="40" w:after="96" w:line="240" w:lineRule="auto"/>
              <w:rPr>
                <w:b/>
                <w:lang w:val="de-DE"/>
              </w:rPr>
            </w:pPr>
            <w:r w:rsidRPr="00E445E3">
              <w:rPr>
                <w:b/>
                <w:lang w:val="de-DE"/>
              </w:rPr>
              <w:t>140</w:t>
            </w:r>
          </w:p>
        </w:tc>
        <w:tc>
          <w:tcPr>
            <w:tcW w:w="936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</w:tcPr>
          <w:p w14:paraId="41B653EA" w14:textId="77777777" w:rsidR="00651803" w:rsidRPr="00E445E3" w:rsidRDefault="00651803" w:rsidP="00EB12D1">
            <w:pPr>
              <w:pStyle w:val="TabellenPB"/>
              <w:spacing w:beforeLines="40" w:before="96" w:afterLines="40" w:after="96" w:line="240" w:lineRule="auto"/>
              <w:rPr>
                <w:b/>
                <w:lang w:val="de-DE"/>
              </w:rPr>
            </w:pPr>
            <w:r w:rsidRPr="00E445E3">
              <w:rPr>
                <w:b/>
                <w:lang w:val="de-DE"/>
              </w:rPr>
              <w:t>150</w:t>
            </w:r>
          </w:p>
        </w:tc>
        <w:tc>
          <w:tcPr>
            <w:tcW w:w="936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</w:tcPr>
          <w:p w14:paraId="0ABE0051" w14:textId="77777777" w:rsidR="00651803" w:rsidRPr="00E445E3" w:rsidRDefault="00651803" w:rsidP="00EB12D1">
            <w:pPr>
              <w:pStyle w:val="TabellenPB"/>
              <w:spacing w:beforeLines="40" w:before="96" w:afterLines="40" w:after="96" w:line="240" w:lineRule="auto"/>
              <w:rPr>
                <w:b/>
                <w:lang w:val="de-DE"/>
              </w:rPr>
            </w:pPr>
            <w:r w:rsidRPr="00E445E3">
              <w:rPr>
                <w:b/>
                <w:lang w:val="de-DE"/>
              </w:rPr>
              <w:t>160</w:t>
            </w:r>
          </w:p>
        </w:tc>
        <w:tc>
          <w:tcPr>
            <w:tcW w:w="936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</w:tcPr>
          <w:p w14:paraId="361EE1C4" w14:textId="77777777" w:rsidR="00651803" w:rsidRPr="00E445E3" w:rsidRDefault="00651803" w:rsidP="00EB12D1">
            <w:pPr>
              <w:pStyle w:val="TabellenPB"/>
              <w:spacing w:beforeLines="40" w:before="96" w:afterLines="40" w:after="96" w:line="240" w:lineRule="auto"/>
              <w:rPr>
                <w:b/>
                <w:lang w:val="de-DE"/>
              </w:rPr>
            </w:pPr>
            <w:r w:rsidRPr="00E445E3">
              <w:rPr>
                <w:b/>
                <w:lang w:val="de-DE"/>
              </w:rPr>
              <w:t>170</w:t>
            </w:r>
          </w:p>
        </w:tc>
      </w:tr>
      <w:tr w:rsidR="00651803" w:rsidRPr="00597552" w14:paraId="0B13773B" w14:textId="77777777" w:rsidTr="00EB12D1">
        <w:trPr>
          <w:trHeight w:val="584"/>
        </w:trPr>
        <w:tc>
          <w:tcPr>
            <w:tcW w:w="2149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hideMark/>
          </w:tcPr>
          <w:p w14:paraId="67EECD64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  <w:jc w:val="left"/>
            </w:pPr>
            <w:r>
              <w:br w:type="page"/>
            </w:r>
            <w:r w:rsidRPr="00597552">
              <w:rPr>
                <w:lang w:val="de-DE"/>
              </w:rPr>
              <w:t>Hawks ATD</w:t>
            </w:r>
          </w:p>
          <w:p w14:paraId="4F4A5383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  <w:jc w:val="left"/>
            </w:pPr>
            <w:r w:rsidRPr="00597552">
              <w:rPr>
                <w:lang w:val="de-DE"/>
              </w:rPr>
              <w:t>(SE)</w:t>
            </w:r>
          </w:p>
        </w:tc>
        <w:tc>
          <w:tcPr>
            <w:tcW w:w="936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7172AECA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18/25</w:t>
            </w:r>
          </w:p>
          <w:p w14:paraId="57A8724B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t>(.09)</w:t>
            </w:r>
          </w:p>
        </w:tc>
        <w:tc>
          <w:tcPr>
            <w:tcW w:w="936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74358B46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18/25</w:t>
            </w:r>
          </w:p>
          <w:p w14:paraId="452CE913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9)</w:t>
            </w:r>
          </w:p>
        </w:tc>
        <w:tc>
          <w:tcPr>
            <w:tcW w:w="936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66F6666D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18/25</w:t>
            </w:r>
          </w:p>
          <w:p w14:paraId="15C44C5A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9)</w:t>
            </w:r>
          </w:p>
        </w:tc>
        <w:tc>
          <w:tcPr>
            <w:tcW w:w="936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26B1C9A0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17/25</w:t>
            </w:r>
          </w:p>
          <w:p w14:paraId="0D90CA0F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9)</w:t>
            </w:r>
          </w:p>
        </w:tc>
        <w:tc>
          <w:tcPr>
            <w:tcW w:w="936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06A44724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12/25</w:t>
            </w:r>
          </w:p>
          <w:p w14:paraId="6749F190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10)</w:t>
            </w:r>
          </w:p>
        </w:tc>
        <w:tc>
          <w:tcPr>
            <w:tcW w:w="936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1AC51814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8/25</w:t>
            </w:r>
          </w:p>
          <w:p w14:paraId="163966EC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9)</w:t>
            </w:r>
          </w:p>
        </w:tc>
        <w:tc>
          <w:tcPr>
            <w:tcW w:w="936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332E334B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8/25</w:t>
            </w:r>
          </w:p>
          <w:p w14:paraId="0E7289A2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9)</w:t>
            </w:r>
          </w:p>
        </w:tc>
        <w:tc>
          <w:tcPr>
            <w:tcW w:w="936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5B16C6F8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5/25</w:t>
            </w:r>
          </w:p>
          <w:p w14:paraId="13DBFE00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8)</w:t>
            </w:r>
          </w:p>
        </w:tc>
        <w:tc>
          <w:tcPr>
            <w:tcW w:w="936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79ABFAAC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5/25</w:t>
            </w:r>
          </w:p>
          <w:p w14:paraId="55BC8CEC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8)</w:t>
            </w:r>
          </w:p>
        </w:tc>
        <w:tc>
          <w:tcPr>
            <w:tcW w:w="936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3D771E10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3/25</w:t>
            </w:r>
          </w:p>
          <w:p w14:paraId="1DC92DF9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6)</w:t>
            </w:r>
          </w:p>
        </w:tc>
        <w:tc>
          <w:tcPr>
            <w:tcW w:w="936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49F55AFC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3/25</w:t>
            </w:r>
          </w:p>
          <w:p w14:paraId="64B051DB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6)</w:t>
            </w:r>
          </w:p>
        </w:tc>
        <w:tc>
          <w:tcPr>
            <w:tcW w:w="936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5B41365E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3/25</w:t>
            </w:r>
          </w:p>
          <w:p w14:paraId="6FCF9EFE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6)</w:t>
            </w:r>
          </w:p>
        </w:tc>
        <w:bookmarkStart w:id="0" w:name="_GoBack"/>
        <w:bookmarkEnd w:id="0"/>
      </w:tr>
      <w:tr w:rsidR="00651803" w:rsidRPr="00597552" w14:paraId="24378436" w14:textId="77777777" w:rsidTr="00EB12D1">
        <w:trPr>
          <w:trHeight w:val="584"/>
        </w:trPr>
        <w:tc>
          <w:tcPr>
            <w:tcW w:w="2149" w:type="dxa"/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hideMark/>
          </w:tcPr>
          <w:p w14:paraId="04D1B6C7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  <w:jc w:val="left"/>
            </w:pPr>
            <w:r w:rsidRPr="00597552">
              <w:rPr>
                <w:lang w:val="de-DE"/>
              </w:rPr>
              <w:t>Hawks Placebo</w:t>
            </w:r>
          </w:p>
          <w:p w14:paraId="7C5DA770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  <w:jc w:val="left"/>
            </w:pPr>
            <w:r w:rsidRPr="00597552">
              <w:rPr>
                <w:lang w:val="de-DE"/>
              </w:rPr>
              <w:t>(SE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2FED67E7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12/24</w:t>
            </w:r>
          </w:p>
          <w:p w14:paraId="41B7D844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10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44F09041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11/24</w:t>
            </w:r>
          </w:p>
          <w:p w14:paraId="5BDAE880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10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78165D00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13/24</w:t>
            </w:r>
          </w:p>
          <w:p w14:paraId="0CFAB56D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10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090EC3C8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13/24</w:t>
            </w:r>
          </w:p>
          <w:p w14:paraId="16799771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10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51B37DFA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10/24</w:t>
            </w:r>
          </w:p>
          <w:p w14:paraId="6DF4B4F0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10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5FCE4236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6/24</w:t>
            </w:r>
          </w:p>
          <w:p w14:paraId="06CF0888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9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4F8706FF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5/24</w:t>
            </w:r>
          </w:p>
          <w:p w14:paraId="0A244A51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8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2D43CB8F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6/24</w:t>
            </w:r>
          </w:p>
          <w:p w14:paraId="1CE50764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9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19594406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7/24</w:t>
            </w:r>
          </w:p>
          <w:p w14:paraId="1093529B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9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7ED4AF2A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4/24</w:t>
            </w:r>
          </w:p>
          <w:p w14:paraId="4050DA90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8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78DDAD56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4/24</w:t>
            </w:r>
          </w:p>
          <w:p w14:paraId="6B4FB313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8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6B95E366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4/24</w:t>
            </w:r>
          </w:p>
          <w:p w14:paraId="7041B7DD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8)</w:t>
            </w:r>
          </w:p>
        </w:tc>
      </w:tr>
      <w:tr w:rsidR="00651803" w:rsidRPr="00597552" w14:paraId="05F000F0" w14:textId="77777777" w:rsidTr="00EB12D1">
        <w:trPr>
          <w:trHeight w:val="584"/>
        </w:trPr>
        <w:tc>
          <w:tcPr>
            <w:tcW w:w="2149" w:type="dxa"/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hideMark/>
          </w:tcPr>
          <w:p w14:paraId="00D7C6E4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  <w:jc w:val="left"/>
            </w:pPr>
            <w:r w:rsidRPr="00597552">
              <w:rPr>
                <w:lang w:val="de-DE"/>
              </w:rPr>
              <w:t xml:space="preserve"> Ø Belief ATD</w:t>
            </w:r>
          </w:p>
          <w:p w14:paraId="70F5BFF0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  <w:jc w:val="left"/>
            </w:pPr>
            <w:r w:rsidRPr="00597552">
              <w:rPr>
                <w:lang w:val="de-DE"/>
              </w:rPr>
              <w:t>(SE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1ED1535A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578</w:t>
            </w:r>
          </w:p>
          <w:p w14:paraId="5F7757C5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8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006F03A0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518</w:t>
            </w:r>
          </w:p>
          <w:p w14:paraId="3DEAC98C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8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7342D114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500</w:t>
            </w:r>
          </w:p>
          <w:p w14:paraId="655BF409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7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13ADDC35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486</w:t>
            </w:r>
          </w:p>
          <w:p w14:paraId="0FE5960E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7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75BA3E6C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398</w:t>
            </w:r>
          </w:p>
          <w:p w14:paraId="04F99CF0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7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770665A5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347</w:t>
            </w:r>
          </w:p>
          <w:p w14:paraId="4B766F90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6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19A2D4A3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282</w:t>
            </w:r>
          </w:p>
          <w:p w14:paraId="16C42538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6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7DD48B10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256</w:t>
            </w:r>
          </w:p>
          <w:p w14:paraId="5DE7EE14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6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25A56C7A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242</w:t>
            </w:r>
          </w:p>
          <w:p w14:paraId="563F5DC9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6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57FDBD36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212</w:t>
            </w:r>
          </w:p>
          <w:p w14:paraId="3C50AE9D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5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7E478962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191</w:t>
            </w:r>
          </w:p>
          <w:p w14:paraId="196E7854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5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3E0AEE94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172</w:t>
            </w:r>
          </w:p>
          <w:p w14:paraId="446F8938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5)</w:t>
            </w:r>
          </w:p>
        </w:tc>
      </w:tr>
      <w:tr w:rsidR="00651803" w:rsidRPr="00597552" w14:paraId="58D02D6D" w14:textId="77777777" w:rsidTr="00EB12D1">
        <w:trPr>
          <w:trHeight w:val="584"/>
        </w:trPr>
        <w:tc>
          <w:tcPr>
            <w:tcW w:w="2149" w:type="dxa"/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hideMark/>
          </w:tcPr>
          <w:p w14:paraId="6360B7A0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  <w:jc w:val="left"/>
            </w:pPr>
            <w:r w:rsidRPr="00597552">
              <w:rPr>
                <w:lang w:val="de-DE"/>
              </w:rPr>
              <w:t>Ø Belief Placebo</w:t>
            </w:r>
          </w:p>
          <w:p w14:paraId="1071570F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  <w:jc w:val="left"/>
            </w:pPr>
            <w:r w:rsidRPr="00597552">
              <w:rPr>
                <w:lang w:val="de-DE"/>
              </w:rPr>
              <w:t>(SE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67259D6F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510</w:t>
            </w:r>
          </w:p>
          <w:p w14:paraId="29159400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7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3BDB9453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499</w:t>
            </w:r>
          </w:p>
          <w:p w14:paraId="71D60333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7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3A45AD92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464</w:t>
            </w:r>
          </w:p>
          <w:p w14:paraId="1E207F33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7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5FBC941A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437</w:t>
            </w:r>
          </w:p>
          <w:p w14:paraId="608A9BB6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7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40846F08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371</w:t>
            </w:r>
          </w:p>
          <w:p w14:paraId="33A45E8C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6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43CBF621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293</w:t>
            </w:r>
          </w:p>
          <w:p w14:paraId="02AE1E98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5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6CD84F15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262</w:t>
            </w:r>
          </w:p>
          <w:p w14:paraId="415EDCBB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5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6F46C554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226</w:t>
            </w:r>
          </w:p>
          <w:p w14:paraId="090D07BA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4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53EE26BD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190</w:t>
            </w:r>
          </w:p>
          <w:p w14:paraId="7250F507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4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26D4FB9D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179</w:t>
            </w:r>
          </w:p>
          <w:p w14:paraId="53C5896E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4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5C36212B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155</w:t>
            </w:r>
          </w:p>
          <w:p w14:paraId="23A35127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4)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44" w:type="dxa"/>
              <w:bottom w:w="144" w:type="dxa"/>
              <w:right w:w="15" w:type="dxa"/>
            </w:tcMar>
            <w:hideMark/>
          </w:tcPr>
          <w:p w14:paraId="4B6D1989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.140</w:t>
            </w:r>
          </w:p>
          <w:p w14:paraId="33798AD7" w14:textId="77777777" w:rsidR="00651803" w:rsidRPr="00597552" w:rsidRDefault="00651803" w:rsidP="00EB12D1">
            <w:pPr>
              <w:pStyle w:val="TabellenPB"/>
              <w:spacing w:beforeLines="40" w:before="96" w:afterLines="40" w:after="96" w:line="240" w:lineRule="auto"/>
            </w:pPr>
            <w:r w:rsidRPr="00597552">
              <w:rPr>
                <w:lang w:val="de-DE"/>
              </w:rPr>
              <w:t>(.04)</w:t>
            </w:r>
          </w:p>
        </w:tc>
      </w:tr>
    </w:tbl>
    <w:p w14:paraId="2DEE5BC5" w14:textId="3113CC67" w:rsidR="00BE0AD3" w:rsidRDefault="009E5695" w:rsidP="00651803">
      <w:pPr>
        <w:ind w:firstLine="0"/>
      </w:pPr>
    </w:p>
    <w:sectPr w:rsidR="00BE0AD3" w:rsidSect="00E85FC0">
      <w:head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617778" w14:textId="77777777" w:rsidR="009E5695" w:rsidRDefault="009E5695" w:rsidP="00651803">
      <w:pPr>
        <w:spacing w:line="240" w:lineRule="auto"/>
      </w:pPr>
      <w:r>
        <w:separator/>
      </w:r>
    </w:p>
  </w:endnote>
  <w:endnote w:type="continuationSeparator" w:id="0">
    <w:p w14:paraId="7377FFA7" w14:textId="77777777" w:rsidR="009E5695" w:rsidRDefault="009E5695" w:rsidP="006518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M R 1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5245BC" w14:textId="77777777" w:rsidR="009E5695" w:rsidRDefault="009E5695" w:rsidP="00651803">
      <w:pPr>
        <w:spacing w:line="240" w:lineRule="auto"/>
      </w:pPr>
      <w:r>
        <w:separator/>
      </w:r>
    </w:p>
  </w:footnote>
  <w:footnote w:type="continuationSeparator" w:id="0">
    <w:p w14:paraId="56DBEF37" w14:textId="77777777" w:rsidR="009E5695" w:rsidRDefault="009E5695" w:rsidP="0065180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EB6EAE" w14:textId="552EF866" w:rsidR="00651803" w:rsidRDefault="00651803">
    <w:pPr>
      <w:pStyle w:val="Kopfzeile"/>
      <w:jc w:val="right"/>
    </w:pPr>
  </w:p>
  <w:p w14:paraId="3317FB10" w14:textId="77777777" w:rsidR="00E92E89" w:rsidRDefault="009E569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C11428"/>
    <w:multiLevelType w:val="hybridMultilevel"/>
    <w:tmpl w:val="454029C2"/>
    <w:lvl w:ilvl="0" w:tplc="6C381962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07C"/>
    <w:rsid w:val="000314E1"/>
    <w:rsid w:val="000C7F8B"/>
    <w:rsid w:val="0013491E"/>
    <w:rsid w:val="001E388B"/>
    <w:rsid w:val="00287013"/>
    <w:rsid w:val="003934C6"/>
    <w:rsid w:val="00410591"/>
    <w:rsid w:val="0043307C"/>
    <w:rsid w:val="00486708"/>
    <w:rsid w:val="004C5EED"/>
    <w:rsid w:val="00651803"/>
    <w:rsid w:val="006527BA"/>
    <w:rsid w:val="006B224A"/>
    <w:rsid w:val="0071128C"/>
    <w:rsid w:val="00715BE9"/>
    <w:rsid w:val="008726E9"/>
    <w:rsid w:val="008877F4"/>
    <w:rsid w:val="008E215F"/>
    <w:rsid w:val="009256F6"/>
    <w:rsid w:val="009E5695"/>
    <w:rsid w:val="00B11A42"/>
    <w:rsid w:val="00CB78FE"/>
    <w:rsid w:val="00D52874"/>
    <w:rsid w:val="00E85FC0"/>
    <w:rsid w:val="00EF74EC"/>
    <w:rsid w:val="00FD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68F5F"/>
  <w15:chartTrackingRefBased/>
  <w15:docId w15:val="{21B0E58B-457D-4CA9-BBB4-F6AA1F634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Standard_PB"/>
    <w:qFormat/>
    <w:rsid w:val="00651803"/>
    <w:pPr>
      <w:spacing w:after="0" w:line="480" w:lineRule="auto"/>
      <w:ind w:firstLine="720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aliases w:val="Überschrift 1_PB"/>
    <w:basedOn w:val="Standard"/>
    <w:next w:val="Standard"/>
    <w:link w:val="berschrift1Zchn"/>
    <w:uiPriority w:val="9"/>
    <w:qFormat/>
    <w:rsid w:val="00651803"/>
    <w:pPr>
      <w:keepNext/>
      <w:ind w:firstLine="0"/>
      <w:jc w:val="left"/>
      <w:outlineLvl w:val="0"/>
    </w:pPr>
    <w:rPr>
      <w:rFonts w:eastAsiaTheme="majorEastAsia" w:cstheme="majorBidi"/>
      <w:b/>
      <w:bCs/>
      <w:kern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berschrift 1_PB Zchn"/>
    <w:basedOn w:val="Absatz-Standardschriftart"/>
    <w:link w:val="berschrift1"/>
    <w:uiPriority w:val="9"/>
    <w:rsid w:val="00651803"/>
    <w:rPr>
      <w:rFonts w:ascii="Times New Roman" w:eastAsiaTheme="majorEastAsia" w:hAnsi="Times New Roman" w:cstheme="majorBidi"/>
      <w:b/>
      <w:bCs/>
      <w:kern w:val="32"/>
      <w:sz w:val="24"/>
      <w:szCs w:val="32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651803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651803"/>
    <w:rPr>
      <w:rFonts w:ascii="Times New Roman" w:eastAsiaTheme="minorEastAsia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51803"/>
    <w:pPr>
      <w:tabs>
        <w:tab w:val="center" w:pos="4844"/>
        <w:tab w:val="right" w:pos="9689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51803"/>
    <w:rPr>
      <w:rFonts w:ascii="Times New Roman" w:eastAsiaTheme="minorEastAsia" w:hAnsi="Times New Roman"/>
      <w:sz w:val="24"/>
      <w:lang w:val="en-US"/>
    </w:rPr>
  </w:style>
  <w:style w:type="table" w:styleId="Tabellenraster">
    <w:name w:val="Table Grid"/>
    <w:basedOn w:val="NormaleTabelle"/>
    <w:uiPriority w:val="39"/>
    <w:rsid w:val="0065180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KeinLeerraum"/>
    <w:uiPriority w:val="35"/>
    <w:unhideWhenUsed/>
    <w:qFormat/>
    <w:rsid w:val="00651803"/>
    <w:pPr>
      <w:keepNext/>
    </w:pPr>
    <w:rPr>
      <w:rFonts w:cs="Times New Roman"/>
      <w:b/>
      <w:bCs/>
      <w:szCs w:val="24"/>
    </w:rPr>
  </w:style>
  <w:style w:type="paragraph" w:customStyle="1" w:styleId="NotesTableFigurePB">
    <w:name w:val="Notes Table/Figure_PB"/>
    <w:next w:val="Standard"/>
    <w:qFormat/>
    <w:rsid w:val="00651803"/>
    <w:pPr>
      <w:spacing w:before="40" w:after="0" w:line="360" w:lineRule="auto"/>
      <w:jc w:val="both"/>
    </w:pPr>
    <w:rPr>
      <w:rFonts w:ascii="Times New Roman" w:eastAsiaTheme="minorEastAsia" w:hAnsi="Times New Roman" w:cs="CM R 12"/>
      <w:color w:val="000000"/>
      <w:sz w:val="20"/>
      <w:szCs w:val="23"/>
      <w:lang w:val="en-US"/>
    </w:rPr>
  </w:style>
  <w:style w:type="paragraph" w:customStyle="1" w:styleId="TabellenPB">
    <w:name w:val="Tabellen_PB"/>
    <w:basedOn w:val="Standard"/>
    <w:qFormat/>
    <w:rsid w:val="00651803"/>
    <w:pPr>
      <w:keepNext/>
      <w:spacing w:after="60"/>
      <w:ind w:firstLine="0"/>
      <w:jc w:val="center"/>
    </w:pPr>
    <w:rPr>
      <w:rFonts w:ascii="Helvetica" w:eastAsia="SimSun" w:hAnsi="Helvetica"/>
      <w:sz w:val="20"/>
      <w:szCs w:val="20"/>
    </w:rPr>
  </w:style>
  <w:style w:type="table" w:customStyle="1" w:styleId="Tabellenraster3">
    <w:name w:val="Tabellenraster3"/>
    <w:basedOn w:val="NormaleTabelle"/>
    <w:next w:val="Tabellenraster"/>
    <w:rsid w:val="006518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651803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651803"/>
    <w:pPr>
      <w:spacing w:after="0" w:line="240" w:lineRule="auto"/>
      <w:ind w:firstLine="720"/>
      <w:jc w:val="both"/>
    </w:pPr>
    <w:rPr>
      <w:rFonts w:ascii="Times New Roman" w:eastAsiaTheme="minorEastAsia" w:hAnsi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651803"/>
  </w:style>
  <w:style w:type="table" w:customStyle="1" w:styleId="Tabellenraster1">
    <w:name w:val="Tabellenraster1"/>
    <w:basedOn w:val="NormaleTabelle"/>
    <w:next w:val="Tabellenraster"/>
    <w:rsid w:val="00B11A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1A4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1A42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85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engart</dc:creator>
  <cp:keywords/>
  <dc:description/>
  <cp:lastModifiedBy>Paul Bengart</cp:lastModifiedBy>
  <cp:revision>5</cp:revision>
  <dcterms:created xsi:type="dcterms:W3CDTF">2020-12-04T17:42:00Z</dcterms:created>
  <dcterms:modified xsi:type="dcterms:W3CDTF">2021-02-16T15:46:00Z</dcterms:modified>
</cp:coreProperties>
</file>